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705B88" w14:textId="02FD8AAF" w:rsidR="00E50E83" w:rsidRPr="008F4FAF" w:rsidRDefault="00E50E83" w:rsidP="00E50E83">
      <w:pPr>
        <w:spacing w:line="360" w:lineRule="auto"/>
        <w:jc w:val="both"/>
        <w:rPr>
          <w:rFonts w:ascii="Helvetica" w:hAnsi="Helvetica" w:cs="Helvetica"/>
          <w:b/>
        </w:rPr>
      </w:pPr>
      <w:r w:rsidRPr="008F4FAF">
        <w:rPr>
          <w:rFonts w:ascii="Helvetica" w:hAnsi="Helvetica" w:cs="Helvetica"/>
          <w:b/>
        </w:rPr>
        <w:t>S</w:t>
      </w:r>
      <w:r w:rsidR="006136DF">
        <w:rPr>
          <w:rFonts w:ascii="Helvetica" w:hAnsi="Helvetica" w:cs="Helvetica"/>
          <w:b/>
        </w:rPr>
        <w:t>3</w:t>
      </w:r>
      <w:bookmarkStart w:id="0" w:name="_GoBack"/>
      <w:bookmarkEnd w:id="0"/>
      <w:r>
        <w:rPr>
          <w:rFonts w:ascii="Helvetica" w:hAnsi="Helvetica" w:cs="Helvetica"/>
          <w:b/>
        </w:rPr>
        <w:t xml:space="preserve"> </w:t>
      </w:r>
      <w:r w:rsidRPr="008F4FAF">
        <w:rPr>
          <w:rFonts w:ascii="Helvetica" w:hAnsi="Helvetica" w:cs="Helvetica"/>
          <w:b/>
        </w:rPr>
        <w:t>Table</w:t>
      </w:r>
      <w:r>
        <w:rPr>
          <w:rFonts w:ascii="Helvetica" w:hAnsi="Helvetica" w:cs="Helvetica"/>
          <w:b/>
        </w:rPr>
        <w:t>:</w:t>
      </w:r>
      <w:r w:rsidRPr="008F4FAF">
        <w:rPr>
          <w:rFonts w:ascii="Helvetica" w:hAnsi="Helvetica" w:cs="Helvetica"/>
          <w:b/>
        </w:rPr>
        <w:t xml:space="preserve"> Compounds that have been in clinical trials and used for treatment of </w:t>
      </w:r>
      <w:r>
        <w:rPr>
          <w:rFonts w:ascii="Helvetica" w:hAnsi="Helvetica" w:cs="Helvetica"/>
          <w:b/>
        </w:rPr>
        <w:t>Ewing’s sarcoma</w:t>
      </w:r>
    </w:p>
    <w:p w14:paraId="5C746B5D" w14:textId="77777777" w:rsidR="00E50E83" w:rsidRPr="00FF4DB1" w:rsidRDefault="00E50E83" w:rsidP="00E50E83">
      <w:pPr>
        <w:spacing w:line="360" w:lineRule="auto"/>
        <w:rPr>
          <w:rFonts w:ascii="Helvetica" w:hAnsi="Helvetica" w:cs="Helvetica"/>
          <w:b/>
        </w:rPr>
      </w:pPr>
    </w:p>
    <w:tbl>
      <w:tblPr>
        <w:tblW w:w="9209" w:type="dxa"/>
        <w:jc w:val="center"/>
        <w:tblInd w:w="-279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388"/>
        <w:gridCol w:w="5111"/>
        <w:gridCol w:w="1710"/>
      </w:tblGrid>
      <w:tr w:rsidR="00E50E83" w:rsidRPr="008F4FAF" w14:paraId="263AFE1A" w14:textId="77777777" w:rsidTr="009D71A9">
        <w:trPr>
          <w:jc w:val="center"/>
        </w:trPr>
        <w:tc>
          <w:tcPr>
            <w:tcW w:w="238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947AB65" w14:textId="77777777" w:rsidR="00E50E83" w:rsidRPr="008F4FAF" w:rsidRDefault="00E50E83" w:rsidP="009D71A9">
            <w:pPr>
              <w:spacing w:after="100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b/>
                <w:bCs/>
                <w:sz w:val="20"/>
                <w:szCs w:val="20"/>
              </w:rPr>
              <w:t>Compounds</w:t>
            </w:r>
          </w:p>
        </w:tc>
        <w:tc>
          <w:tcPr>
            <w:tcW w:w="51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D872F03" w14:textId="77777777" w:rsidR="00E50E83" w:rsidRPr="008F4FAF" w:rsidRDefault="00E50E83" w:rsidP="009D71A9">
            <w:pPr>
              <w:spacing w:after="100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Target Genes 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6236087" w14:textId="77777777" w:rsidR="00E50E83" w:rsidRPr="008F4FAF" w:rsidRDefault="00E50E83" w:rsidP="009D71A9">
            <w:pPr>
              <w:snapToGrid w:val="0"/>
              <w:spacing w:after="100"/>
              <w:jc w:val="center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 w:rsidRPr="008F4FAF">
              <w:rPr>
                <w:rFonts w:ascii="Helvetica" w:hAnsi="Helvetica" w:cs="Helvetica"/>
                <w:b/>
                <w:bCs/>
                <w:sz w:val="20"/>
                <w:szCs w:val="20"/>
              </w:rPr>
              <w:t>Developmental Status</w:t>
            </w:r>
          </w:p>
        </w:tc>
      </w:tr>
      <w:tr w:rsidR="00E50E83" w:rsidRPr="008F4FAF" w14:paraId="7B84A3AA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4032E3DE" w14:textId="77777777" w:rsidR="00E50E83" w:rsidRPr="0078509B" w:rsidRDefault="00E50E83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78509B">
              <w:rPr>
                <w:rFonts w:ascii="Helvetica" w:hAnsi="Helvetica" w:cs="Helvetica"/>
                <w:bCs/>
                <w:sz w:val="20"/>
                <w:szCs w:val="20"/>
              </w:rPr>
              <w:t>Doxorubicin</w:t>
            </w:r>
          </w:p>
        </w:tc>
        <w:tc>
          <w:tcPr>
            <w:tcW w:w="5111" w:type="dxa"/>
            <w:shd w:val="clear" w:color="auto" w:fill="auto"/>
            <w:vAlign w:val="center"/>
          </w:tcPr>
          <w:p w14:paraId="7B5C8CDE" w14:textId="77777777" w:rsidR="00E50E83" w:rsidRPr="00F91A2F" w:rsidRDefault="00E50E83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</w:rPr>
              <w:t>AKR1C3; POR; CBR1; NOS2; NOS3; CBR3; NOS1; AKR1A1; NDUFS7; NQO1; TOP2A; XDH; NDUFS3; NDUFS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951CF5" w14:textId="77777777" w:rsidR="00E50E83" w:rsidRPr="0078509B" w:rsidRDefault="00E50E83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78509B">
              <w:rPr>
                <w:rFonts w:ascii="Helvetica" w:hAnsi="Helvetica" w:cs="Helvetica"/>
                <w:sz w:val="20"/>
                <w:szCs w:val="20"/>
                <w:lang w:val="da-DK"/>
              </w:rPr>
              <w:t>Approved</w:t>
            </w:r>
            <w:proofErr w:type="spellEnd"/>
          </w:p>
        </w:tc>
      </w:tr>
      <w:tr w:rsidR="00E50E83" w:rsidRPr="008F4FAF" w14:paraId="501F8AD7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2A87A799" w14:textId="77777777" w:rsidR="00E50E83" w:rsidRPr="0078509B" w:rsidRDefault="00E50E83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78509B">
              <w:rPr>
                <w:rFonts w:ascii="Helvetica" w:hAnsi="Helvetica" w:cs="Helvetica"/>
                <w:sz w:val="20"/>
                <w:szCs w:val="20"/>
              </w:rPr>
              <w:t>Rapamycin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31354F5B" w14:textId="77777777" w:rsidR="00E50E83" w:rsidRPr="00F91A2F" w:rsidRDefault="00E50E83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</w:rPr>
              <w:t>MTOR; FKBP1A;</w:t>
            </w:r>
            <w:r w:rsidRPr="00F91A2F">
              <w:rPr>
                <w:i/>
              </w:rPr>
              <w:t xml:space="preserve"> </w:t>
            </w: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</w:rPr>
              <w:t>FGF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532276E" w14:textId="77777777" w:rsidR="00E50E83" w:rsidRPr="0078509B" w:rsidRDefault="00E50E83" w:rsidP="009D71A9">
            <w:pPr>
              <w:spacing w:after="10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78509B">
              <w:rPr>
                <w:rFonts w:ascii="Helvetica" w:hAnsi="Helvetica" w:cs="Helvetica"/>
                <w:bCs/>
                <w:sz w:val="20"/>
                <w:szCs w:val="20"/>
              </w:rPr>
              <w:t>Phase I–III</w:t>
            </w:r>
          </w:p>
        </w:tc>
      </w:tr>
      <w:tr w:rsidR="00E50E83" w:rsidRPr="008F4FAF" w14:paraId="672FAC81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651E38D0" w14:textId="77777777" w:rsidR="00E50E83" w:rsidRPr="0078509B" w:rsidRDefault="00E50E83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r w:rsidRPr="0078509B">
              <w:rPr>
                <w:rFonts w:ascii="Helvetica" w:hAnsi="Helvetica" w:cs="Helvetica"/>
                <w:sz w:val="20"/>
                <w:szCs w:val="20"/>
              </w:rPr>
              <w:t>Nutlin-3a</w:t>
            </w:r>
          </w:p>
        </w:tc>
        <w:tc>
          <w:tcPr>
            <w:tcW w:w="5111" w:type="dxa"/>
            <w:shd w:val="clear" w:color="auto" w:fill="auto"/>
            <w:vAlign w:val="center"/>
          </w:tcPr>
          <w:p w14:paraId="5376742E" w14:textId="77777777" w:rsidR="00E50E83" w:rsidRPr="00F91A2F" w:rsidRDefault="00E50E83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</w:rPr>
              <w:t>MDM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253E2C7" w14:textId="77777777" w:rsidR="00E50E83" w:rsidRPr="0078509B" w:rsidRDefault="00E50E83" w:rsidP="009D71A9">
            <w:pPr>
              <w:spacing w:after="10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78509B">
              <w:rPr>
                <w:rFonts w:ascii="Helvetica" w:hAnsi="Helvetica" w:cs="Helvetica"/>
                <w:sz w:val="20"/>
                <w:szCs w:val="20"/>
              </w:rPr>
              <w:t>Phase I–III</w:t>
            </w:r>
          </w:p>
        </w:tc>
      </w:tr>
      <w:tr w:rsidR="00E50E83" w:rsidRPr="008F4FAF" w14:paraId="7FDE02B0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2AF9C442" w14:textId="77777777" w:rsidR="00E50E83" w:rsidRPr="0078509B" w:rsidRDefault="00E50E83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78509B">
              <w:rPr>
                <w:rFonts w:ascii="Helvetica" w:hAnsi="Helvetica" w:cs="Helvetica"/>
                <w:sz w:val="20"/>
                <w:szCs w:val="20"/>
              </w:rPr>
              <w:t>Imatinib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4AEAD7F7" w14:textId="77777777" w:rsidR="00E50E83" w:rsidRPr="00F91A2F" w:rsidRDefault="00E50E83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</w:rPr>
              <w:t>CSF1R; PDGFRB; PDGFRA; KIT; PTGS1; NTRK1; ABL1; RET; DDR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E6BFD37" w14:textId="77777777" w:rsidR="00E50E83" w:rsidRPr="0078509B" w:rsidRDefault="00E50E83" w:rsidP="009D71A9">
            <w:pPr>
              <w:spacing w:after="10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78509B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78509B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I</w:t>
            </w:r>
          </w:p>
        </w:tc>
      </w:tr>
      <w:tr w:rsidR="00E50E83" w:rsidRPr="008F4FAF" w14:paraId="1E230144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031A26BB" w14:textId="77777777" w:rsidR="00E50E83" w:rsidRPr="0078509B" w:rsidRDefault="00E50E83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78509B">
              <w:rPr>
                <w:rFonts w:ascii="Helvetica" w:hAnsi="Helvetica" w:cs="Helvetica"/>
                <w:sz w:val="20"/>
                <w:szCs w:val="20"/>
              </w:rPr>
              <w:t>Alisertib</w:t>
            </w:r>
            <w:proofErr w:type="spellEnd"/>
            <w:r w:rsidRPr="0078509B">
              <w:rPr>
                <w:rFonts w:ascii="Helvetica" w:hAnsi="Helvetica" w:cs="Helvetica"/>
                <w:sz w:val="20"/>
                <w:szCs w:val="20"/>
              </w:rPr>
              <w:t xml:space="preserve"> (MLN8237)</w:t>
            </w:r>
          </w:p>
        </w:tc>
        <w:tc>
          <w:tcPr>
            <w:tcW w:w="5111" w:type="dxa"/>
            <w:shd w:val="clear" w:color="auto" w:fill="auto"/>
            <w:vAlign w:val="center"/>
          </w:tcPr>
          <w:p w14:paraId="1D4C931A" w14:textId="77777777" w:rsidR="00E50E83" w:rsidRPr="00F91A2F" w:rsidRDefault="00E50E83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</w:rPr>
              <w:t>AURKA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DB404A5" w14:textId="77777777" w:rsidR="00E50E83" w:rsidRPr="0078509B" w:rsidRDefault="00E50E83" w:rsidP="009D71A9">
            <w:pPr>
              <w:spacing w:after="10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78509B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78509B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I</w:t>
            </w:r>
          </w:p>
        </w:tc>
      </w:tr>
      <w:tr w:rsidR="00E50E83" w:rsidRPr="008F4FAF" w14:paraId="2F65EFE1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3FF44094" w14:textId="77777777" w:rsidR="00E50E83" w:rsidRPr="0078509B" w:rsidRDefault="00E50E83" w:rsidP="009D71A9">
            <w:pPr>
              <w:spacing w:after="100"/>
              <w:rPr>
                <w:rFonts w:ascii="Helvetica" w:hAnsi="Helvetica" w:cs="Helvetica"/>
                <w:sz w:val="20"/>
                <w:szCs w:val="20"/>
                <w:lang w:val="it-IT"/>
              </w:rPr>
            </w:pPr>
            <w:proofErr w:type="spellStart"/>
            <w:r w:rsidRPr="0078509B">
              <w:rPr>
                <w:rFonts w:ascii="Helvetica" w:hAnsi="Helvetica" w:cs="Helvetica"/>
                <w:sz w:val="20"/>
                <w:szCs w:val="20"/>
                <w:lang w:val="it-IT"/>
              </w:rPr>
              <w:t>Topotecan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185E546C" w14:textId="77777777" w:rsidR="00E50E83" w:rsidRPr="00F91A2F" w:rsidRDefault="00E50E83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  <w:lang w:val="it-IT"/>
              </w:rPr>
            </w:pP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  <w:lang w:val="it-IT"/>
              </w:rPr>
              <w:t>TOP1;</w:t>
            </w:r>
            <w:r w:rsidR="002944B7">
              <w:rPr>
                <w:rFonts w:ascii="Helvetica" w:hAnsi="Helvetica" w:cs="Helvetica"/>
                <w:bCs/>
                <w:i/>
                <w:sz w:val="20"/>
                <w:szCs w:val="20"/>
                <w:lang w:val="it-IT"/>
              </w:rPr>
              <w:t xml:space="preserve"> </w:t>
            </w: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  <w:lang w:val="it-IT"/>
              </w:rPr>
              <w:t>TOP1M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5D960DD" w14:textId="77777777" w:rsidR="00E50E83" w:rsidRPr="0078509B" w:rsidRDefault="00E50E83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78509B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78509B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I</w:t>
            </w:r>
          </w:p>
        </w:tc>
      </w:tr>
      <w:tr w:rsidR="00E50E83" w:rsidRPr="008F4FAF" w14:paraId="159F108A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74B04C4C" w14:textId="77777777" w:rsidR="00E50E83" w:rsidRPr="0078509B" w:rsidRDefault="00E50E83" w:rsidP="009D71A9">
            <w:pPr>
              <w:spacing w:after="100"/>
              <w:rPr>
                <w:rFonts w:ascii="Helvetica" w:hAnsi="Helvetica" w:cs="Helvetica"/>
                <w:sz w:val="20"/>
                <w:szCs w:val="20"/>
                <w:lang w:val="da-DK"/>
              </w:rPr>
            </w:pPr>
            <w:proofErr w:type="spellStart"/>
            <w:r w:rsidRPr="0078509B">
              <w:rPr>
                <w:rFonts w:ascii="Helvetica" w:hAnsi="Helvetica" w:cs="Helvetica"/>
                <w:sz w:val="20"/>
                <w:szCs w:val="20"/>
                <w:lang w:val="da-DK"/>
              </w:rPr>
              <w:t>Cixutumumab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2A6BFD57" w14:textId="77777777" w:rsidR="00E50E83" w:rsidRPr="00F91A2F" w:rsidRDefault="00E50E83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</w:pPr>
            <w:r w:rsidRPr="00F91A2F">
              <w:rPr>
                <w:rFonts w:ascii="Helvetica" w:hAnsi="Helvetica" w:cs="Helvetica"/>
                <w:i/>
                <w:sz w:val="20"/>
                <w:szCs w:val="20"/>
                <w:lang w:val="da-DK"/>
              </w:rPr>
              <w:t>IGFIR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BE2C4A8" w14:textId="77777777" w:rsidR="00E50E83" w:rsidRPr="0078509B" w:rsidRDefault="00E50E83" w:rsidP="009D71A9">
            <w:pPr>
              <w:spacing w:after="10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78509B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78509B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/II</w:t>
            </w:r>
          </w:p>
        </w:tc>
      </w:tr>
      <w:tr w:rsidR="00E50E83" w:rsidRPr="008F4FAF" w14:paraId="6A67C446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124A37C1" w14:textId="77777777" w:rsidR="00E50E83" w:rsidRPr="0078509B" w:rsidRDefault="00E50E83" w:rsidP="009D71A9">
            <w:pPr>
              <w:spacing w:after="100"/>
              <w:rPr>
                <w:rFonts w:ascii="Helvetica" w:hAnsi="Helvetica" w:cs="Helvetica"/>
                <w:sz w:val="20"/>
                <w:szCs w:val="20"/>
                <w:lang w:val="da-DK"/>
              </w:rPr>
            </w:pPr>
            <w:proofErr w:type="spellStart"/>
            <w:r w:rsidRPr="0078509B">
              <w:rPr>
                <w:rFonts w:ascii="Helvetica" w:hAnsi="Helvetica" w:cs="Helvetica"/>
                <w:sz w:val="20"/>
                <w:szCs w:val="20"/>
                <w:lang w:val="da-DK"/>
              </w:rPr>
              <w:t>Figitumumab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4449B4BD" w14:textId="77777777" w:rsidR="00E50E83" w:rsidRPr="00F91A2F" w:rsidRDefault="00E50E83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</w:pP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  <w:t>IGFIR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A79764" w14:textId="77777777" w:rsidR="00E50E83" w:rsidRPr="0078509B" w:rsidRDefault="00E50E83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78509B">
              <w:rPr>
                <w:rFonts w:ascii="Helvetica" w:hAnsi="Helvetica" w:cs="Helvetica"/>
                <w:sz w:val="20"/>
                <w:szCs w:val="20"/>
              </w:rPr>
              <w:t>Phase I/II</w:t>
            </w:r>
          </w:p>
        </w:tc>
      </w:tr>
      <w:tr w:rsidR="00E50E83" w:rsidRPr="008F4FAF" w14:paraId="145AC6E6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29E18F51" w14:textId="77777777" w:rsidR="00E50E83" w:rsidRPr="0078509B" w:rsidRDefault="00E50E83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78509B">
              <w:rPr>
                <w:rFonts w:ascii="Helvetica" w:hAnsi="Helvetica" w:cs="Helvetica"/>
                <w:sz w:val="20"/>
                <w:szCs w:val="20"/>
              </w:rPr>
              <w:t>Vismodegib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4D43E0C1" w14:textId="77777777" w:rsidR="00E50E83" w:rsidRPr="00F91A2F" w:rsidRDefault="00E50E83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</w:rPr>
              <w:t>SMO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122D25" w14:textId="77777777" w:rsidR="00E50E83" w:rsidRPr="0078509B" w:rsidRDefault="00E50E83" w:rsidP="009D71A9">
            <w:pPr>
              <w:spacing w:after="10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78509B">
              <w:rPr>
                <w:rFonts w:ascii="Helvetica" w:hAnsi="Helvetica" w:cs="Helvetica"/>
                <w:sz w:val="20"/>
                <w:szCs w:val="20"/>
              </w:rPr>
              <w:t>Phase I/II</w:t>
            </w:r>
          </w:p>
        </w:tc>
      </w:tr>
      <w:tr w:rsidR="00E50E83" w:rsidRPr="008F4FAF" w14:paraId="7BFB0BE6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798D32F4" w14:textId="77777777" w:rsidR="00E50E83" w:rsidRPr="0078509B" w:rsidRDefault="00E50E83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78509B">
              <w:rPr>
                <w:rFonts w:ascii="Helvetica" w:hAnsi="Helvetica" w:cs="Helvetica"/>
                <w:bCs/>
                <w:sz w:val="20"/>
                <w:szCs w:val="20"/>
              </w:rPr>
              <w:t>Abexinostat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38E8ACD5" w14:textId="77777777" w:rsidR="00E50E83" w:rsidRPr="00F91A2F" w:rsidRDefault="00E50E83" w:rsidP="009D71A9">
            <w:pPr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</w:rPr>
              <w:t>HDAC1; HDAC3; HDAC4; HDAC2; HDAC9; HDAC7;</w:t>
            </w:r>
          </w:p>
          <w:p w14:paraId="513B3A53" w14:textId="77777777" w:rsidR="00E50E83" w:rsidRPr="00F91A2F" w:rsidRDefault="00E50E83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</w:rPr>
              <w:t>HDAC5; HDAC6; HDAC10; HDAC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8395EE9" w14:textId="77777777" w:rsidR="00E50E83" w:rsidRPr="0078509B" w:rsidRDefault="00E50E83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78509B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78509B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/II</w:t>
            </w:r>
          </w:p>
        </w:tc>
      </w:tr>
      <w:tr w:rsidR="00E50E83" w:rsidRPr="008F4FAF" w14:paraId="063CD882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69046F0A" w14:textId="77777777" w:rsidR="00E50E83" w:rsidRPr="0078509B" w:rsidRDefault="00E50E83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78509B">
              <w:rPr>
                <w:rFonts w:ascii="Helvetica" w:hAnsi="Helvetica" w:cs="Helvetica"/>
                <w:bCs/>
                <w:sz w:val="20"/>
                <w:szCs w:val="20"/>
              </w:rPr>
              <w:t>Vorinostat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6A24AF77" w14:textId="77777777" w:rsidR="00E50E83" w:rsidRPr="00F91A2F" w:rsidRDefault="00E50E83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</w:rPr>
              <w:t>HDAC1; HDAC3; HDAC2; HDAC6; HDAC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6C6A75" w14:textId="77777777" w:rsidR="00E50E83" w:rsidRPr="0078509B" w:rsidRDefault="00E50E83" w:rsidP="009D71A9">
            <w:pPr>
              <w:spacing w:after="100"/>
              <w:jc w:val="center"/>
              <w:rPr>
                <w:rFonts w:ascii="Helvetica" w:hAnsi="Helvetica" w:cs="Helvetica"/>
                <w:sz w:val="20"/>
                <w:szCs w:val="20"/>
                <w:lang w:val="da-DK"/>
              </w:rPr>
            </w:pPr>
            <w:r w:rsidRPr="0078509B">
              <w:rPr>
                <w:rFonts w:ascii="Helvetica" w:hAnsi="Helvetica" w:cs="Helvetica"/>
                <w:sz w:val="20"/>
                <w:szCs w:val="20"/>
              </w:rPr>
              <w:t>Phase I/II</w:t>
            </w:r>
          </w:p>
        </w:tc>
      </w:tr>
      <w:tr w:rsidR="00E50E83" w:rsidRPr="008F4FAF" w14:paraId="17A5363E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674AAA12" w14:textId="77777777" w:rsidR="00E50E83" w:rsidRPr="0078509B" w:rsidRDefault="00E50E83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r w:rsidRPr="0078509B">
              <w:rPr>
                <w:rFonts w:ascii="Helvetica" w:hAnsi="Helvetica" w:cs="Helvetica"/>
                <w:sz w:val="20"/>
                <w:szCs w:val="20"/>
              </w:rPr>
              <w:t>BIIB022</w:t>
            </w:r>
          </w:p>
        </w:tc>
        <w:tc>
          <w:tcPr>
            <w:tcW w:w="5111" w:type="dxa"/>
            <w:shd w:val="clear" w:color="auto" w:fill="auto"/>
            <w:vAlign w:val="center"/>
          </w:tcPr>
          <w:p w14:paraId="366B733E" w14:textId="77777777" w:rsidR="00E50E83" w:rsidRPr="00F91A2F" w:rsidRDefault="00E50E83" w:rsidP="009D71A9">
            <w:pPr>
              <w:spacing w:after="100"/>
              <w:rPr>
                <w:rFonts w:ascii="Helvetica" w:hAnsi="Helvetica" w:cs="Helvetica"/>
                <w:i/>
                <w:sz w:val="20"/>
                <w:szCs w:val="20"/>
              </w:rPr>
            </w:pPr>
            <w:r w:rsidRPr="00F91A2F">
              <w:rPr>
                <w:rFonts w:ascii="Helvetica" w:hAnsi="Helvetica" w:cs="Helvetica"/>
                <w:i/>
                <w:sz w:val="20"/>
                <w:szCs w:val="20"/>
              </w:rPr>
              <w:t>IGFIR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30F148" w14:textId="77777777" w:rsidR="00E50E83" w:rsidRPr="0078509B" w:rsidRDefault="00E50E83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78509B">
              <w:rPr>
                <w:rFonts w:ascii="Helvetica" w:hAnsi="Helvetica" w:cs="Helvetica"/>
                <w:bCs/>
                <w:sz w:val="20"/>
                <w:szCs w:val="20"/>
              </w:rPr>
              <w:t>Phase I</w:t>
            </w:r>
          </w:p>
        </w:tc>
      </w:tr>
      <w:tr w:rsidR="00E50E83" w:rsidRPr="008F4FAF" w14:paraId="3C42CBB6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381EAF42" w14:textId="77777777" w:rsidR="00E50E83" w:rsidRPr="0078509B" w:rsidRDefault="00E50E83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78509B">
              <w:rPr>
                <w:rFonts w:ascii="Helvetica" w:hAnsi="Helvetica" w:cs="Helvetica"/>
                <w:sz w:val="20"/>
                <w:szCs w:val="20"/>
              </w:rPr>
              <w:t>AVE-1642</w:t>
            </w:r>
          </w:p>
        </w:tc>
        <w:tc>
          <w:tcPr>
            <w:tcW w:w="5111" w:type="dxa"/>
            <w:shd w:val="clear" w:color="auto" w:fill="auto"/>
            <w:vAlign w:val="center"/>
          </w:tcPr>
          <w:p w14:paraId="0C363C70" w14:textId="77777777" w:rsidR="00E50E83" w:rsidRPr="00F91A2F" w:rsidRDefault="00E50E83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F91A2F">
              <w:rPr>
                <w:rFonts w:ascii="Helvetica" w:hAnsi="Helvetica" w:cs="Helvetica"/>
                <w:i/>
                <w:sz w:val="20"/>
                <w:szCs w:val="20"/>
              </w:rPr>
              <w:t>IGFIR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7B956C7" w14:textId="77777777" w:rsidR="00E50E83" w:rsidRPr="0078509B" w:rsidRDefault="00E50E83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78509B">
              <w:rPr>
                <w:rFonts w:ascii="Helvetica" w:hAnsi="Helvetica" w:cs="Helvetica"/>
                <w:bCs/>
                <w:sz w:val="20"/>
                <w:szCs w:val="20"/>
              </w:rPr>
              <w:t>Phase I</w:t>
            </w:r>
          </w:p>
        </w:tc>
      </w:tr>
      <w:tr w:rsidR="00E50E83" w:rsidRPr="008F4FAF" w14:paraId="415392A5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698DE087" w14:textId="77777777" w:rsidR="00E50E83" w:rsidRPr="0078509B" w:rsidRDefault="00E50E83" w:rsidP="009D71A9">
            <w:pPr>
              <w:spacing w:after="100"/>
              <w:rPr>
                <w:rFonts w:ascii="Helvetica" w:hAnsi="Helvetica" w:cs="Helvetica"/>
                <w:sz w:val="20"/>
                <w:szCs w:val="20"/>
                <w:lang w:val="da-DK"/>
              </w:rPr>
            </w:pPr>
            <w:r w:rsidRPr="0078509B">
              <w:rPr>
                <w:rFonts w:ascii="Helvetica" w:hAnsi="Helvetica" w:cs="Helvetica"/>
                <w:sz w:val="20"/>
                <w:szCs w:val="20"/>
                <w:lang w:val="da-DK"/>
              </w:rPr>
              <w:t>OSI-906</w:t>
            </w:r>
          </w:p>
        </w:tc>
        <w:tc>
          <w:tcPr>
            <w:tcW w:w="5111" w:type="dxa"/>
            <w:shd w:val="clear" w:color="auto" w:fill="auto"/>
            <w:vAlign w:val="center"/>
          </w:tcPr>
          <w:p w14:paraId="02EB8BF7" w14:textId="77777777" w:rsidR="00E50E83" w:rsidRPr="00F91A2F" w:rsidRDefault="00E50E83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</w:pP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  <w:t>IGFIR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1652BF1" w14:textId="77777777" w:rsidR="00E50E83" w:rsidRPr="0078509B" w:rsidRDefault="00E50E83" w:rsidP="009D71A9">
            <w:pPr>
              <w:spacing w:after="100"/>
              <w:jc w:val="center"/>
              <w:rPr>
                <w:rFonts w:ascii="Helvetica" w:hAnsi="Helvetica" w:cs="Helvetica"/>
                <w:sz w:val="20"/>
                <w:szCs w:val="20"/>
                <w:lang w:val="da-DK"/>
              </w:rPr>
            </w:pPr>
            <w:r w:rsidRPr="0078509B">
              <w:rPr>
                <w:rFonts w:ascii="Helvetica" w:hAnsi="Helvetica" w:cs="Helvetica"/>
                <w:bCs/>
                <w:sz w:val="20"/>
                <w:szCs w:val="20"/>
              </w:rPr>
              <w:t>Phase I</w:t>
            </w:r>
          </w:p>
        </w:tc>
      </w:tr>
      <w:tr w:rsidR="00E50E83" w:rsidRPr="008F4FAF" w14:paraId="1EAE7037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3E2DA978" w14:textId="77777777" w:rsidR="00E50E83" w:rsidRPr="0078509B" w:rsidRDefault="00E50E83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  <w:lang w:val="da-DK"/>
              </w:rPr>
            </w:pPr>
            <w:r w:rsidRPr="0078509B">
              <w:rPr>
                <w:rFonts w:ascii="Helvetica" w:hAnsi="Helvetica" w:cs="Helvetica"/>
                <w:sz w:val="20"/>
                <w:szCs w:val="20"/>
                <w:lang w:val="da-DK"/>
              </w:rPr>
              <w:t>XL-228</w:t>
            </w:r>
          </w:p>
        </w:tc>
        <w:tc>
          <w:tcPr>
            <w:tcW w:w="5111" w:type="dxa"/>
            <w:shd w:val="clear" w:color="auto" w:fill="auto"/>
            <w:vAlign w:val="center"/>
          </w:tcPr>
          <w:p w14:paraId="78CB3F26" w14:textId="77777777" w:rsidR="00E50E83" w:rsidRPr="00F91A2F" w:rsidRDefault="00E50E83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</w:pP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  <w:t>IGFIR; SRC; ABL1; ABL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429DDA" w14:textId="77777777" w:rsidR="00E50E83" w:rsidRPr="0078509B" w:rsidRDefault="00E50E83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  <w:lang w:val="da-DK"/>
              </w:rPr>
            </w:pPr>
            <w:r w:rsidRPr="0078509B">
              <w:rPr>
                <w:rFonts w:ascii="Helvetica" w:hAnsi="Helvetica" w:cs="Helvetica"/>
                <w:bCs/>
                <w:sz w:val="20"/>
                <w:szCs w:val="20"/>
              </w:rPr>
              <w:t>Phase I</w:t>
            </w:r>
          </w:p>
        </w:tc>
      </w:tr>
      <w:tr w:rsidR="00E50E83" w:rsidRPr="008F4FAF" w14:paraId="378D0E56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2513B46A" w14:textId="77777777" w:rsidR="00E50E83" w:rsidRPr="0078509B" w:rsidRDefault="00E50E83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r w:rsidRPr="0078509B">
              <w:rPr>
                <w:rFonts w:ascii="Helvetica" w:hAnsi="Helvetica" w:cs="Helvetica"/>
                <w:sz w:val="20"/>
                <w:szCs w:val="20"/>
              </w:rPr>
              <w:t>INSM-18</w:t>
            </w:r>
          </w:p>
        </w:tc>
        <w:tc>
          <w:tcPr>
            <w:tcW w:w="5111" w:type="dxa"/>
            <w:shd w:val="clear" w:color="auto" w:fill="auto"/>
            <w:vAlign w:val="center"/>
          </w:tcPr>
          <w:p w14:paraId="7FFD1674" w14:textId="77777777" w:rsidR="00E50E83" w:rsidRPr="00F91A2F" w:rsidRDefault="00E50E83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  <w:lang w:val="da-DK"/>
              </w:rPr>
              <w:t>IGFIR; EGFR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B535914" w14:textId="77777777" w:rsidR="00E50E83" w:rsidRPr="0078509B" w:rsidRDefault="00E50E83" w:rsidP="009D71A9">
            <w:pPr>
              <w:spacing w:after="10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78509B">
              <w:rPr>
                <w:rFonts w:ascii="Helvetica" w:hAnsi="Helvetica" w:cs="Helvetica"/>
                <w:bCs/>
                <w:sz w:val="20"/>
                <w:szCs w:val="20"/>
              </w:rPr>
              <w:t>Phase I</w:t>
            </w:r>
          </w:p>
        </w:tc>
      </w:tr>
      <w:tr w:rsidR="00E50E83" w:rsidRPr="008F4FAF" w14:paraId="269F1B4A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396BCA51" w14:textId="77777777" w:rsidR="00E50E83" w:rsidRPr="0078509B" w:rsidRDefault="00E50E83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78509B">
              <w:rPr>
                <w:rFonts w:ascii="Helvetica" w:hAnsi="Helvetica" w:cs="Helvetica"/>
                <w:bCs/>
                <w:sz w:val="20"/>
                <w:szCs w:val="20"/>
              </w:rPr>
              <w:t>MI-219</w:t>
            </w:r>
          </w:p>
        </w:tc>
        <w:tc>
          <w:tcPr>
            <w:tcW w:w="5111" w:type="dxa"/>
            <w:shd w:val="clear" w:color="auto" w:fill="auto"/>
            <w:vAlign w:val="center"/>
          </w:tcPr>
          <w:p w14:paraId="773D4D6E" w14:textId="77777777" w:rsidR="00E50E83" w:rsidRPr="00F91A2F" w:rsidRDefault="00E50E83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</w:rPr>
              <w:t>MDM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5D06429" w14:textId="77777777" w:rsidR="00E50E83" w:rsidRPr="0078509B" w:rsidRDefault="00E50E83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78509B">
              <w:rPr>
                <w:rFonts w:ascii="Helvetica" w:hAnsi="Helvetica" w:cs="Helvetica"/>
                <w:bCs/>
                <w:sz w:val="20"/>
                <w:szCs w:val="20"/>
              </w:rPr>
              <w:t>Phase I</w:t>
            </w:r>
          </w:p>
        </w:tc>
      </w:tr>
      <w:tr w:rsidR="00E50E83" w:rsidRPr="008F4FAF" w14:paraId="6F41F11F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40E6A7AC" w14:textId="77777777" w:rsidR="00E50E83" w:rsidRPr="0078509B" w:rsidRDefault="00E50E83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78509B">
              <w:rPr>
                <w:rFonts w:ascii="Helvetica" w:hAnsi="Helvetica" w:cs="Helvetica"/>
                <w:bCs/>
                <w:sz w:val="20"/>
                <w:szCs w:val="20"/>
              </w:rPr>
              <w:t>Tenovins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6BBB3764" w14:textId="77777777" w:rsidR="00E50E83" w:rsidRPr="00F91A2F" w:rsidRDefault="00E50E83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</w:rPr>
              <w:t>MDM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848E33B" w14:textId="77777777" w:rsidR="00E50E83" w:rsidRPr="0078509B" w:rsidRDefault="00E50E83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r w:rsidRPr="0078509B">
              <w:rPr>
                <w:rFonts w:ascii="Helvetica" w:hAnsi="Helvetica" w:cs="Helvetica"/>
                <w:bCs/>
                <w:sz w:val="20"/>
                <w:szCs w:val="20"/>
              </w:rPr>
              <w:t>Phase I</w:t>
            </w:r>
          </w:p>
        </w:tc>
      </w:tr>
      <w:tr w:rsidR="00E50E83" w:rsidRPr="008F4FAF" w14:paraId="1D6CFE0D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4FCC3649" w14:textId="77777777" w:rsidR="00E50E83" w:rsidRPr="0078509B" w:rsidRDefault="00E50E83" w:rsidP="009D71A9">
            <w:pPr>
              <w:spacing w:after="100"/>
              <w:rPr>
                <w:rFonts w:ascii="Helvetica" w:hAnsi="Helvetica" w:cs="Helvetica"/>
                <w:sz w:val="20"/>
                <w:szCs w:val="20"/>
              </w:rPr>
            </w:pPr>
            <w:proofErr w:type="spellStart"/>
            <w:r w:rsidRPr="0078509B">
              <w:rPr>
                <w:rFonts w:ascii="Helvetica" w:hAnsi="Helvetica" w:cs="Helvetica"/>
                <w:sz w:val="20"/>
                <w:szCs w:val="20"/>
              </w:rPr>
              <w:t>Actinomycin</w:t>
            </w:r>
            <w:proofErr w:type="spellEnd"/>
            <w:r w:rsidRPr="0078509B">
              <w:rPr>
                <w:rFonts w:ascii="Helvetica" w:hAnsi="Helvetica" w:cs="Helvetica"/>
                <w:sz w:val="20"/>
                <w:szCs w:val="20"/>
              </w:rPr>
              <w:t xml:space="preserve"> D</w:t>
            </w:r>
          </w:p>
        </w:tc>
        <w:tc>
          <w:tcPr>
            <w:tcW w:w="5111" w:type="dxa"/>
            <w:shd w:val="clear" w:color="auto" w:fill="auto"/>
            <w:vAlign w:val="center"/>
          </w:tcPr>
          <w:p w14:paraId="684B6A74" w14:textId="77777777" w:rsidR="00E50E83" w:rsidRPr="00F91A2F" w:rsidRDefault="00E50E83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</w:rPr>
              <w:t>MDM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03FDF79" w14:textId="77777777" w:rsidR="00E50E83" w:rsidRPr="0078509B" w:rsidRDefault="00E50E83" w:rsidP="009D71A9">
            <w:pPr>
              <w:spacing w:after="10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78509B">
              <w:rPr>
                <w:rFonts w:ascii="Helvetica" w:hAnsi="Helvetica" w:cs="Helvetica"/>
                <w:bCs/>
                <w:sz w:val="20"/>
                <w:szCs w:val="20"/>
              </w:rPr>
              <w:t>Phase I</w:t>
            </w:r>
          </w:p>
        </w:tc>
      </w:tr>
      <w:tr w:rsidR="00E50E83" w:rsidRPr="008F4FAF" w14:paraId="1E0EDD6E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795AEB12" w14:textId="77777777" w:rsidR="00E50E83" w:rsidRPr="0078509B" w:rsidRDefault="00E50E83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78509B">
              <w:rPr>
                <w:rFonts w:ascii="Helvetica" w:hAnsi="Helvetica" w:cs="Helvetica"/>
                <w:bCs/>
                <w:sz w:val="20"/>
                <w:szCs w:val="20"/>
              </w:rPr>
              <w:t>Ridaforolimus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2FF91424" w14:textId="77777777" w:rsidR="00E50E83" w:rsidRPr="00F91A2F" w:rsidRDefault="00E50E83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</w:rPr>
              <w:t>MOTOR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18673A3" w14:textId="77777777" w:rsidR="00E50E83" w:rsidRPr="0078509B" w:rsidRDefault="00E50E83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78509B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78509B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</w:t>
            </w:r>
          </w:p>
        </w:tc>
      </w:tr>
      <w:tr w:rsidR="00E50E83" w:rsidRPr="008F4FAF" w14:paraId="530183DD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3B5174B1" w14:textId="77777777" w:rsidR="00E50E83" w:rsidRPr="0078509B" w:rsidRDefault="00E50E83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78509B">
              <w:rPr>
                <w:rFonts w:ascii="Helvetica" w:hAnsi="Helvetica" w:cs="Helvetica"/>
                <w:bCs/>
                <w:sz w:val="20"/>
                <w:szCs w:val="20"/>
              </w:rPr>
              <w:t>Sorafenib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3EF68454" w14:textId="77777777" w:rsidR="00E50E83" w:rsidRPr="00F91A2F" w:rsidRDefault="00E50E83" w:rsidP="009D71A9">
            <w:pPr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</w:rPr>
              <w:t>FLT1; KIT; KDR; RET; PDGFRB; FLT3; FGFR1; FLT4;</w:t>
            </w:r>
          </w:p>
          <w:p w14:paraId="123F5A64" w14:textId="77777777" w:rsidR="00E50E83" w:rsidRPr="00F91A2F" w:rsidRDefault="00E50E83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</w:rPr>
              <w:t>RAF1; BRAF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37B79EF" w14:textId="77777777" w:rsidR="00E50E83" w:rsidRPr="0078509B" w:rsidRDefault="00E50E83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78509B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78509B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</w:t>
            </w:r>
          </w:p>
        </w:tc>
      </w:tr>
      <w:tr w:rsidR="00E50E83" w:rsidRPr="008F4FAF" w14:paraId="2B12B055" w14:textId="77777777" w:rsidTr="009D71A9">
        <w:trPr>
          <w:jc w:val="center"/>
        </w:trPr>
        <w:tc>
          <w:tcPr>
            <w:tcW w:w="2388" w:type="dxa"/>
            <w:shd w:val="clear" w:color="auto" w:fill="auto"/>
            <w:vAlign w:val="center"/>
          </w:tcPr>
          <w:p w14:paraId="7C2C9E68" w14:textId="77777777" w:rsidR="00E50E83" w:rsidRPr="0078509B" w:rsidRDefault="00E50E83" w:rsidP="009D71A9">
            <w:pPr>
              <w:spacing w:after="100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78509B">
              <w:rPr>
                <w:rFonts w:ascii="Helvetica" w:hAnsi="Helvetica" w:cs="Helvetica"/>
                <w:bCs/>
                <w:sz w:val="20"/>
                <w:szCs w:val="20"/>
              </w:rPr>
              <w:t>Bevacizumab</w:t>
            </w:r>
            <w:proofErr w:type="spellEnd"/>
          </w:p>
        </w:tc>
        <w:tc>
          <w:tcPr>
            <w:tcW w:w="5111" w:type="dxa"/>
            <w:shd w:val="clear" w:color="auto" w:fill="auto"/>
            <w:vAlign w:val="center"/>
          </w:tcPr>
          <w:p w14:paraId="56C5F5EA" w14:textId="77777777" w:rsidR="00E50E83" w:rsidRPr="00F91A2F" w:rsidRDefault="00E50E83" w:rsidP="009D71A9">
            <w:pPr>
              <w:spacing w:after="100"/>
              <w:rPr>
                <w:rFonts w:ascii="Helvetica" w:hAnsi="Helvetica" w:cs="Helvetica"/>
                <w:bCs/>
                <w:i/>
                <w:sz w:val="20"/>
                <w:szCs w:val="20"/>
              </w:rPr>
            </w:pPr>
            <w:r w:rsidRPr="00F91A2F">
              <w:rPr>
                <w:rFonts w:ascii="Helvetica" w:hAnsi="Helvetica" w:cs="Helvetica"/>
                <w:bCs/>
                <w:i/>
                <w:sz w:val="20"/>
                <w:szCs w:val="20"/>
              </w:rPr>
              <w:t>FCGR2A; VEGFA; C1QB; FCGR3B; FCGR2B; FCGR1A; C1QA; FCGR3A; C1QC; C1R; FCGR2C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377EED9" w14:textId="77777777" w:rsidR="00E50E83" w:rsidRPr="0078509B" w:rsidRDefault="00E50E83" w:rsidP="009D71A9">
            <w:pPr>
              <w:spacing w:after="100"/>
              <w:jc w:val="center"/>
              <w:rPr>
                <w:rFonts w:ascii="Helvetica" w:hAnsi="Helvetica" w:cs="Helvetica"/>
                <w:bCs/>
                <w:sz w:val="20"/>
                <w:szCs w:val="20"/>
              </w:rPr>
            </w:pPr>
            <w:proofErr w:type="spellStart"/>
            <w:r w:rsidRPr="0078509B">
              <w:rPr>
                <w:rFonts w:ascii="Helvetica" w:hAnsi="Helvetica" w:cs="Helvetica"/>
                <w:sz w:val="20"/>
                <w:szCs w:val="20"/>
                <w:lang w:val="da-DK"/>
              </w:rPr>
              <w:t>Phase</w:t>
            </w:r>
            <w:proofErr w:type="spellEnd"/>
            <w:r w:rsidRPr="0078509B">
              <w:rPr>
                <w:rFonts w:ascii="Helvetica" w:hAnsi="Helvetica" w:cs="Helvetica"/>
                <w:sz w:val="20"/>
                <w:szCs w:val="20"/>
                <w:lang w:val="da-DK"/>
              </w:rPr>
              <w:t xml:space="preserve"> I</w:t>
            </w:r>
          </w:p>
        </w:tc>
      </w:tr>
    </w:tbl>
    <w:p w14:paraId="07037AE2" w14:textId="77777777" w:rsidR="00E50E83" w:rsidRDefault="00E50E83" w:rsidP="00E50E83">
      <w:pPr>
        <w:spacing w:line="480" w:lineRule="auto"/>
        <w:jc w:val="center"/>
        <w:rPr>
          <w:rFonts w:ascii="Helvetica" w:hAnsi="Helvetica" w:cs="Helvetica"/>
          <w:b/>
        </w:rPr>
      </w:pPr>
    </w:p>
    <w:p w14:paraId="2B8DE6F3" w14:textId="77777777" w:rsidR="00CA508A" w:rsidRDefault="00CA508A"/>
    <w:sectPr w:rsidR="00CA508A" w:rsidSect="00CA50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E83"/>
    <w:rsid w:val="002944B7"/>
    <w:rsid w:val="006136DF"/>
    <w:rsid w:val="00CA508A"/>
    <w:rsid w:val="00E50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0D1D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E83"/>
    <w:pPr>
      <w:widowControl w:val="0"/>
    </w:pPr>
    <w:rPr>
      <w:rFonts w:ascii="Times New Roman" w:eastAsia="PMingLiU" w:hAnsi="Times New Roman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E83"/>
    <w:pPr>
      <w:widowControl w:val="0"/>
    </w:pPr>
    <w:rPr>
      <w:rFonts w:ascii="Times New Roman" w:eastAsia="PMingLiU" w:hAnsi="Times New Roman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0</Characters>
  <Application>Microsoft Macintosh Word</Application>
  <DocSecurity>0</DocSecurity>
  <Lines>8</Lines>
  <Paragraphs>2</Paragraphs>
  <ScaleCrop>false</ScaleCrop>
  <Company>MS Anderson</Company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,Chia Chin</dc:creator>
  <cp:keywords/>
  <dc:description/>
  <cp:lastModifiedBy>Wu ,Chia Chin</cp:lastModifiedBy>
  <cp:revision>3</cp:revision>
  <dcterms:created xsi:type="dcterms:W3CDTF">2018-06-15T20:38:00Z</dcterms:created>
  <dcterms:modified xsi:type="dcterms:W3CDTF">2018-06-21T13:17:00Z</dcterms:modified>
</cp:coreProperties>
</file>